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743A6" w14:textId="3FD58517" w:rsidR="00DD382B" w:rsidRDefault="00030BDB">
      <w:r>
        <w:rPr>
          <w:rFonts w:ascii="Helvetica Neue" w:hAnsi="Helvetica Neue"/>
          <w:b/>
          <w:sz w:val="22"/>
          <w:szCs w:val="22"/>
        </w:rPr>
        <w:t xml:space="preserve">Supplementary </w:t>
      </w:r>
      <w:r w:rsidRPr="00F81AE1">
        <w:rPr>
          <w:rFonts w:ascii="Helvetica Neue" w:hAnsi="Helvetica Neue"/>
          <w:b/>
          <w:sz w:val="22"/>
          <w:szCs w:val="22"/>
        </w:rPr>
        <w:t xml:space="preserve">Table </w:t>
      </w:r>
      <w:r w:rsidR="00C746BD">
        <w:rPr>
          <w:rFonts w:ascii="Helvetica Neue" w:hAnsi="Helvetica Neue"/>
          <w:b/>
          <w:sz w:val="22"/>
          <w:szCs w:val="22"/>
        </w:rPr>
        <w:t>2</w:t>
      </w:r>
      <w:r w:rsidRPr="00F81AE1">
        <w:rPr>
          <w:rFonts w:ascii="Helvetica Neue" w:hAnsi="Helvetica Neue"/>
          <w:b/>
          <w:sz w:val="22"/>
          <w:szCs w:val="22"/>
        </w:rPr>
        <w:t>.</w:t>
      </w:r>
      <w:r>
        <w:rPr>
          <w:rFonts w:ascii="Helvetica Neue" w:hAnsi="Helvetica Neue"/>
          <w:sz w:val="22"/>
          <w:szCs w:val="22"/>
        </w:rPr>
        <w:t xml:space="preserve"> Summary of the virus </w:t>
      </w:r>
      <w:r w:rsidR="00EF4F8C">
        <w:rPr>
          <w:rFonts w:ascii="Helvetica Neue" w:hAnsi="Helvetica Neue"/>
          <w:sz w:val="22"/>
          <w:szCs w:val="22"/>
        </w:rPr>
        <w:t>and host diversity</w:t>
      </w:r>
      <w:r>
        <w:rPr>
          <w:rFonts w:ascii="Helvetica Neue" w:hAnsi="Helvetica Neue"/>
          <w:sz w:val="22"/>
          <w:szCs w:val="22"/>
        </w:rPr>
        <w:t xml:space="preserve"> </w:t>
      </w:r>
      <w:r w:rsidR="00EF4F8C">
        <w:rPr>
          <w:rFonts w:ascii="Helvetica Neue" w:hAnsi="Helvetica Neue"/>
          <w:sz w:val="22"/>
          <w:szCs w:val="22"/>
        </w:rPr>
        <w:t>included and excluded</w:t>
      </w:r>
      <w:r>
        <w:rPr>
          <w:rFonts w:ascii="Helvetica Neue" w:hAnsi="Helvetica Neue"/>
          <w:sz w:val="22"/>
          <w:szCs w:val="22"/>
        </w:rPr>
        <w:t xml:space="preserve"> in this study.</w:t>
      </w:r>
      <w:r w:rsidR="00B82332">
        <w:rPr>
          <w:rFonts w:ascii="Helvetica Neue" w:hAnsi="Helvetica Neue"/>
          <w:sz w:val="22"/>
          <w:szCs w:val="22"/>
        </w:rPr>
        <w:t xml:space="preserve"> Virus genera were excluded either due to lack of available data or that they were unable to be aligned</w:t>
      </w:r>
      <w:r w:rsidR="00AF7E17">
        <w:rPr>
          <w:rFonts w:ascii="Helvetica Neue" w:hAnsi="Helvetica Neue"/>
          <w:sz w:val="22"/>
          <w:szCs w:val="22"/>
        </w:rPr>
        <w:t xml:space="preserve"> with accuracy</w:t>
      </w:r>
      <w:bookmarkStart w:id="0" w:name="_GoBack"/>
      <w:bookmarkEnd w:id="0"/>
      <w:r w:rsidR="00B82332">
        <w:rPr>
          <w:rFonts w:ascii="Helvetica Neue" w:hAnsi="Helvetica Neue"/>
          <w:sz w:val="22"/>
          <w:szCs w:val="22"/>
        </w:rPr>
        <w:t xml:space="preserve">. </w:t>
      </w:r>
    </w:p>
    <w:p w14:paraId="017AE936" w14:textId="77777777" w:rsidR="00030BDB" w:rsidRDefault="00030BDB"/>
    <w:p w14:paraId="63516F0B" w14:textId="77777777" w:rsidR="00030BDB" w:rsidRDefault="00030BDB"/>
    <w:tbl>
      <w:tblPr>
        <w:tblStyle w:val="LightShading"/>
        <w:tblW w:w="14788" w:type="dxa"/>
        <w:tblLayout w:type="fixed"/>
        <w:tblLook w:val="06A0" w:firstRow="1" w:lastRow="0" w:firstColumn="1" w:lastColumn="0" w:noHBand="1" w:noVBand="1"/>
      </w:tblPr>
      <w:tblGrid>
        <w:gridCol w:w="3225"/>
        <w:gridCol w:w="2037"/>
        <w:gridCol w:w="3912"/>
        <w:gridCol w:w="2807"/>
        <w:gridCol w:w="2807"/>
      </w:tblGrid>
      <w:tr w:rsidR="000358CD" w:rsidRPr="00F81AE1" w14:paraId="6DE94B91" w14:textId="77777777" w:rsidTr="00035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  <w:hideMark/>
          </w:tcPr>
          <w:p w14:paraId="461DDC34" w14:textId="77777777" w:rsidR="000358CD" w:rsidRDefault="000358CD" w:rsidP="008755BC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 xml:space="preserve">Virus </w:t>
            </w:r>
          </w:p>
          <w:p w14:paraId="029588B7" w14:textId="77777777" w:rsidR="000358CD" w:rsidRPr="00F81AE1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037" w:type="dxa"/>
            <w:noWrap/>
            <w:hideMark/>
          </w:tcPr>
          <w:p w14:paraId="3DAA9572" w14:textId="77777777" w:rsidR="000358CD" w:rsidRDefault="000358CD" w:rsidP="0087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 xml:space="preserve">Genome </w:t>
            </w:r>
          </w:p>
          <w:p w14:paraId="5433FC66" w14:textId="77777777" w:rsidR="000358CD" w:rsidRPr="00F81AE1" w:rsidRDefault="000358CD" w:rsidP="0087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3912" w:type="dxa"/>
            <w:noWrap/>
            <w:hideMark/>
          </w:tcPr>
          <w:p w14:paraId="6966B88F" w14:textId="77777777" w:rsidR="000358CD" w:rsidRPr="00F81AE1" w:rsidRDefault="000358CD" w:rsidP="0087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Virus Genera Included</w:t>
            </w:r>
          </w:p>
        </w:tc>
        <w:tc>
          <w:tcPr>
            <w:tcW w:w="2807" w:type="dxa"/>
          </w:tcPr>
          <w:p w14:paraId="76286651" w14:textId="5ABED23F" w:rsidR="000358CD" w:rsidRDefault="000358CD" w:rsidP="00035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Virus Genera Excluded</w:t>
            </w:r>
          </w:p>
        </w:tc>
        <w:tc>
          <w:tcPr>
            <w:tcW w:w="2807" w:type="dxa"/>
            <w:noWrap/>
            <w:hideMark/>
          </w:tcPr>
          <w:p w14:paraId="24C3282F" w14:textId="475A818A" w:rsidR="000358CD" w:rsidRPr="00F81AE1" w:rsidRDefault="000358CD" w:rsidP="0087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Host Classes Included</w:t>
            </w:r>
          </w:p>
        </w:tc>
      </w:tr>
      <w:tr w:rsidR="000358CD" w:rsidRPr="00F81AE1" w14:paraId="5F4EB04C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2A04F83B" w14:textId="77777777" w:rsidR="000358CD" w:rsidRPr="00585DC1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585DC1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Adenoviridae</w:t>
            </w:r>
          </w:p>
        </w:tc>
        <w:tc>
          <w:tcPr>
            <w:tcW w:w="2037" w:type="dxa"/>
            <w:noWrap/>
          </w:tcPr>
          <w:p w14:paraId="1BB3C155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3912" w:type="dxa"/>
            <w:noWrap/>
          </w:tcPr>
          <w:p w14:paraId="5A0CA1CF" w14:textId="6FA167B8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55B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tadenovirus</w:t>
            </w:r>
          </w:p>
          <w:p w14:paraId="31A86A6D" w14:textId="1E14FA01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55B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viadenovirus</w:t>
            </w:r>
          </w:p>
          <w:p w14:paraId="2507A47A" w14:textId="25C7AB1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55B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stadenovirus</w:t>
            </w:r>
          </w:p>
          <w:p w14:paraId="313D9DBC" w14:textId="7777777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55B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iadenovirus</w:t>
            </w:r>
          </w:p>
          <w:p w14:paraId="23D8FEBB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61D21B68" w14:textId="071DB837" w:rsidR="000358CD" w:rsidRDefault="00A53BB3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A53BB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chtadenovirus</w:t>
            </w:r>
          </w:p>
        </w:tc>
        <w:tc>
          <w:tcPr>
            <w:tcW w:w="2807" w:type="dxa"/>
            <w:noWrap/>
          </w:tcPr>
          <w:p w14:paraId="3A5E0CBB" w14:textId="77FB6A11" w:rsidR="00EF09B7" w:rsidRDefault="00EF09B7" w:rsidP="00EF0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3E7547C3" w14:textId="032110C8" w:rsidR="00EF09B7" w:rsidRDefault="00EF09B7" w:rsidP="00EF0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56B0FFB5" w14:textId="4E004BE3" w:rsidR="00EF09B7" w:rsidRDefault="00EF09B7" w:rsidP="00EF0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</w:tc>
      </w:tr>
      <w:tr w:rsidR="000358CD" w:rsidRPr="00F81AE1" w14:paraId="431E6C21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  <w:hideMark/>
          </w:tcPr>
          <w:p w14:paraId="68CE42E0" w14:textId="344ECC4C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Bunyaviridae</w:t>
            </w:r>
          </w:p>
        </w:tc>
        <w:tc>
          <w:tcPr>
            <w:tcW w:w="2037" w:type="dxa"/>
            <w:noWrap/>
            <w:hideMark/>
          </w:tcPr>
          <w:p w14:paraId="4BE88176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31BB6FE6" w14:textId="268D6CD9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55B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Hantavirus</w:t>
            </w:r>
          </w:p>
          <w:p w14:paraId="7EC090D5" w14:textId="1A959069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55B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Nairovirus</w:t>
            </w:r>
          </w:p>
          <w:p w14:paraId="3C814A1E" w14:textId="76D1D2E0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60D26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Orthobunyavirus</w:t>
            </w:r>
          </w:p>
          <w:p w14:paraId="47053BC9" w14:textId="77777777" w:rsidR="000358CD" w:rsidRDefault="000358CD" w:rsidP="00B6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60D26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hlebovirus</w:t>
            </w:r>
          </w:p>
          <w:p w14:paraId="2ED37486" w14:textId="77777777" w:rsidR="000358CD" w:rsidRPr="00F81AE1" w:rsidRDefault="000358CD" w:rsidP="00B6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42DE11A0" w14:textId="294E40A9" w:rsidR="000358CD" w:rsidRPr="00F81AE1" w:rsidRDefault="00A53BB3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A53BB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ospovirus</w:t>
            </w:r>
          </w:p>
        </w:tc>
        <w:tc>
          <w:tcPr>
            <w:tcW w:w="2807" w:type="dxa"/>
            <w:noWrap/>
          </w:tcPr>
          <w:p w14:paraId="1F4E3A74" w14:textId="6A93C732" w:rsidR="000358CD" w:rsidRDefault="00E472C1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vertebrates</w:t>
            </w:r>
          </w:p>
          <w:p w14:paraId="21EFB6B7" w14:textId="424DB1B0" w:rsidR="00E472C1" w:rsidRDefault="00E472C1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569F29EA" w14:textId="77777777" w:rsidR="00E472C1" w:rsidRDefault="00E472C1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0129FEBE" w14:textId="5472601D" w:rsidR="00E472C1" w:rsidRPr="00F81AE1" w:rsidRDefault="00E472C1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:rsidRPr="00F81AE1" w14:paraId="200179B2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  <w:hideMark/>
          </w:tcPr>
          <w:p w14:paraId="0127152B" w14:textId="3317E4AE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Caliciviridae</w:t>
            </w:r>
          </w:p>
        </w:tc>
        <w:tc>
          <w:tcPr>
            <w:tcW w:w="2037" w:type="dxa"/>
            <w:noWrap/>
            <w:hideMark/>
          </w:tcPr>
          <w:p w14:paraId="5363D621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26D96E4C" w14:textId="39A695B0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0764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Lagovirus</w:t>
            </w:r>
          </w:p>
          <w:p w14:paraId="25E2D11E" w14:textId="46C9583B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0764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Nebovirus</w:t>
            </w:r>
          </w:p>
          <w:p w14:paraId="642F6C68" w14:textId="354A9A5D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0764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Norovirus</w:t>
            </w:r>
          </w:p>
          <w:p w14:paraId="799340A2" w14:textId="0A10ADD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0764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apovirus</w:t>
            </w:r>
          </w:p>
          <w:p w14:paraId="7A5DC763" w14:textId="7777777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0764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Vesivirus</w:t>
            </w:r>
          </w:p>
          <w:p w14:paraId="381AA315" w14:textId="4AB0C40B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10A1B758" w14:textId="4E642C6C" w:rsidR="000358CD" w:rsidRPr="00F81AE1" w:rsidRDefault="00F4047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07" w:type="dxa"/>
            <w:noWrap/>
          </w:tcPr>
          <w:p w14:paraId="551AB014" w14:textId="3CE9D298" w:rsidR="000358CD" w:rsidRDefault="00BF5DA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6C0CBD54" w14:textId="7140E19D" w:rsidR="00BF5DAE" w:rsidRDefault="00BF5DAE" w:rsidP="00BF5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3FC829D7" w14:textId="611C406A" w:rsidR="00BF5DAE" w:rsidRDefault="00BF5DAE" w:rsidP="00BF5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1B138424" w14:textId="77777777" w:rsidR="00BF5DAE" w:rsidRDefault="00BF5DAE" w:rsidP="00BF5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70EF1B91" w14:textId="5C56FFD7" w:rsidR="00BF5DAE" w:rsidRPr="00F81AE1" w:rsidRDefault="00BF5DA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:rsidRPr="00F81AE1" w14:paraId="44DD0DAB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  <w:hideMark/>
          </w:tcPr>
          <w:p w14:paraId="73A66A6B" w14:textId="7BE1C1D5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2037" w:type="dxa"/>
            <w:noWrap/>
            <w:hideMark/>
          </w:tcPr>
          <w:p w14:paraId="524D7305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78EE42EE" w14:textId="13E0106E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lphacoronavirus</w:t>
            </w:r>
          </w:p>
          <w:p w14:paraId="2EE28D6D" w14:textId="15E31159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etacoronavirus</w:t>
            </w:r>
          </w:p>
          <w:p w14:paraId="3510FA64" w14:textId="431D3E73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eltacoronavirus</w:t>
            </w:r>
          </w:p>
          <w:p w14:paraId="6566988B" w14:textId="53F1A7AE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Gammacoronavirus</w:t>
            </w:r>
          </w:p>
          <w:p w14:paraId="7C471DC8" w14:textId="78BA993F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afinivirus</w:t>
            </w:r>
          </w:p>
          <w:p w14:paraId="39DD6225" w14:textId="7777777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orovirus</w:t>
            </w:r>
          </w:p>
          <w:p w14:paraId="0042733E" w14:textId="4B0FD7FA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4ABD8562" w14:textId="38531BA0" w:rsidR="000358CD" w:rsidRPr="00F81AE1" w:rsidRDefault="00F4047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07" w:type="dxa"/>
            <w:noWrap/>
          </w:tcPr>
          <w:p w14:paraId="6117CB98" w14:textId="2995FA54" w:rsidR="000358CD" w:rsidRDefault="00224011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0442BC4E" w14:textId="79B1267A" w:rsidR="00224011" w:rsidRDefault="00224011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104BBEA2" w14:textId="71284489" w:rsidR="00224011" w:rsidRPr="00F81AE1" w:rsidRDefault="00224011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</w:tc>
      </w:tr>
      <w:tr w:rsidR="000358CD" w:rsidRPr="00F81AE1" w14:paraId="2631DD53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  <w:hideMark/>
          </w:tcPr>
          <w:p w14:paraId="6F621F88" w14:textId="0F3EA40D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2037" w:type="dxa"/>
            <w:noWrap/>
            <w:hideMark/>
          </w:tcPr>
          <w:p w14:paraId="2260A296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4C0BE848" w14:textId="1C1E1ED8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Hepacivirus</w:t>
            </w:r>
          </w:p>
          <w:p w14:paraId="3B389263" w14:textId="4A91F625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lavivirus</w:t>
            </w:r>
          </w:p>
          <w:p w14:paraId="5C295449" w14:textId="5C9CD3B0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egivirus</w:t>
            </w:r>
          </w:p>
          <w:p w14:paraId="5B64F6CD" w14:textId="7777777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B36033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estivirus</w:t>
            </w:r>
          </w:p>
          <w:p w14:paraId="704A29D5" w14:textId="0123F46F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5F815213" w14:textId="673AC275" w:rsidR="000358CD" w:rsidRPr="00F81AE1" w:rsidRDefault="000A1E5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07" w:type="dxa"/>
            <w:noWrap/>
          </w:tcPr>
          <w:p w14:paraId="7B971D04" w14:textId="0771F682" w:rsidR="000358CD" w:rsidRDefault="009A6C2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vertebrates</w:t>
            </w:r>
          </w:p>
          <w:p w14:paraId="323FC8BE" w14:textId="3A0A9E76" w:rsidR="009A6C29" w:rsidRDefault="009A6C2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6833CC4F" w14:textId="5D3E4BC9" w:rsidR="009A6C29" w:rsidRPr="00F81AE1" w:rsidRDefault="009A6C2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</w:tc>
      </w:tr>
      <w:tr w:rsidR="000358CD" w:rsidRPr="00F81AE1" w14:paraId="34F233E2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  <w:hideMark/>
          </w:tcPr>
          <w:p w14:paraId="62047ED5" w14:textId="5404F52B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Hepadnaviridae</w:t>
            </w:r>
          </w:p>
        </w:tc>
        <w:tc>
          <w:tcPr>
            <w:tcW w:w="2037" w:type="dxa"/>
            <w:noWrap/>
            <w:hideMark/>
          </w:tcPr>
          <w:p w14:paraId="6182AEBB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3912" w:type="dxa"/>
            <w:noWrap/>
          </w:tcPr>
          <w:p w14:paraId="3443C1E8" w14:textId="446DE86A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0155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Orthohepadnavirus</w:t>
            </w:r>
          </w:p>
          <w:p w14:paraId="3D3E7B8F" w14:textId="7777777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0155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vihepadnavirus</w:t>
            </w:r>
          </w:p>
          <w:p w14:paraId="6D7637B6" w14:textId="42407111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6AF458D2" w14:textId="543C70E5" w:rsidR="000358CD" w:rsidRPr="00F81AE1" w:rsidRDefault="000A1E5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07" w:type="dxa"/>
            <w:noWrap/>
          </w:tcPr>
          <w:p w14:paraId="185A1BEF" w14:textId="4779F24A" w:rsidR="000358CD" w:rsidRDefault="00B36F0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67F08101" w14:textId="2C50DB2C" w:rsidR="00B36F0B" w:rsidRDefault="00B36F0B" w:rsidP="00B3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1091E333" w14:textId="34F4FC1B" w:rsidR="00B36F0B" w:rsidRDefault="00B36F0B" w:rsidP="00B3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47C5DB37" w14:textId="77777777" w:rsidR="00B36F0B" w:rsidRDefault="00B36F0B" w:rsidP="00B36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6B444404" w14:textId="7F368E0C" w:rsidR="00B36F0B" w:rsidRPr="00F81AE1" w:rsidRDefault="00B36F0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:rsidRPr="00F81AE1" w14:paraId="001C2918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  <w:hideMark/>
          </w:tcPr>
          <w:p w14:paraId="4ABD2444" w14:textId="53EE5672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Herpesviridae</w:t>
            </w:r>
          </w:p>
        </w:tc>
        <w:tc>
          <w:tcPr>
            <w:tcW w:w="2037" w:type="dxa"/>
            <w:noWrap/>
            <w:hideMark/>
          </w:tcPr>
          <w:p w14:paraId="55252343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3912" w:type="dxa"/>
            <w:noWrap/>
          </w:tcPr>
          <w:p w14:paraId="01DD4521" w14:textId="35785879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76B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ltovirus</w:t>
            </w:r>
          </w:p>
          <w:p w14:paraId="26F358A0" w14:textId="64E6EA6E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76B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roboscivirus</w:t>
            </w:r>
          </w:p>
          <w:p w14:paraId="3C7EEDD3" w14:textId="09BC5AF3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76B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ytomegalovirus</w:t>
            </w:r>
          </w:p>
          <w:p w14:paraId="31C17645" w14:textId="19F9DFB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76B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rdivirus</w:t>
            </w:r>
          </w:p>
          <w:p w14:paraId="040CDE92" w14:textId="2208353E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76B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lastRenderedPageBreak/>
              <w:t>Rhadinovirus</w:t>
            </w:r>
          </w:p>
          <w:p w14:paraId="3F994C8B" w14:textId="2FEF431F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76B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cavirus</w:t>
            </w:r>
          </w:p>
          <w:p w14:paraId="2A27F1A8" w14:textId="08EECD90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76B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oseolovirus</w:t>
            </w:r>
          </w:p>
          <w:p w14:paraId="49C32540" w14:textId="4C50C3DC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76B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implexvirus</w:t>
            </w:r>
          </w:p>
          <w:p w14:paraId="7CAEC681" w14:textId="5176B1C0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776B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cutavirus</w:t>
            </w:r>
          </w:p>
          <w:p w14:paraId="4713FA6E" w14:textId="518E02FE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295AA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Varicellovirus</w:t>
            </w:r>
          </w:p>
          <w:p w14:paraId="64669DB5" w14:textId="5015A7DC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295AA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ercavirus</w:t>
            </w:r>
          </w:p>
          <w:p w14:paraId="0BEE64ED" w14:textId="69D577BD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295AA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Lymphocryptovirus</w:t>
            </w:r>
          </w:p>
          <w:p w14:paraId="2D3CF54A" w14:textId="7777777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295AA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uromegalovirus</w:t>
            </w:r>
          </w:p>
          <w:p w14:paraId="0CC6A406" w14:textId="0FAE4FED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162B5A19" w14:textId="3566FFA3" w:rsidR="000358CD" w:rsidRPr="00F81AE1" w:rsidRDefault="000A1E5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lastRenderedPageBreak/>
              <w:t>--</w:t>
            </w:r>
          </w:p>
        </w:tc>
        <w:tc>
          <w:tcPr>
            <w:tcW w:w="2807" w:type="dxa"/>
            <w:noWrap/>
          </w:tcPr>
          <w:p w14:paraId="56A8F64A" w14:textId="3D5F7F2D" w:rsidR="002D0024" w:rsidRDefault="002D0024" w:rsidP="002D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2AFD4A3A" w14:textId="139EC24F" w:rsidR="002D0024" w:rsidRDefault="002D0024" w:rsidP="002D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521568A3" w14:textId="77777777" w:rsidR="002D0024" w:rsidRDefault="002D0024" w:rsidP="002D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3B8F361F" w14:textId="3B0050DF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:rsidRPr="00F81AE1" w14:paraId="73273A1C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  <w:hideMark/>
          </w:tcPr>
          <w:p w14:paraId="53612B6D" w14:textId="53A29264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lastRenderedPageBreak/>
              <w:t>Orthomyxoviridae</w:t>
            </w:r>
          </w:p>
        </w:tc>
        <w:tc>
          <w:tcPr>
            <w:tcW w:w="2037" w:type="dxa"/>
            <w:noWrap/>
            <w:hideMark/>
          </w:tcPr>
          <w:p w14:paraId="51CBC6CB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669FE996" w14:textId="4C9105D3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fluenza virus A</w:t>
            </w:r>
          </w:p>
          <w:p w14:paraId="31C2E37B" w14:textId="7299412C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fluenza virus B</w:t>
            </w:r>
          </w:p>
          <w:p w14:paraId="6709348B" w14:textId="7C6626CC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fluenza virus C</w:t>
            </w:r>
          </w:p>
          <w:p w14:paraId="22B7AEB0" w14:textId="75EB5D03" w:rsidR="000358CD" w:rsidRDefault="000358CD" w:rsidP="00682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fluenza virus D</w:t>
            </w:r>
          </w:p>
          <w:p w14:paraId="43FA79B0" w14:textId="615C347F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9292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savirus</w:t>
            </w:r>
          </w:p>
          <w:p w14:paraId="00915B86" w14:textId="2956E872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9292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hogotovirus</w:t>
            </w:r>
          </w:p>
          <w:p w14:paraId="6E3E2EDA" w14:textId="7777777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9292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Quaranjavirus</w:t>
            </w:r>
          </w:p>
          <w:p w14:paraId="11964BF1" w14:textId="35252D0D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73661262" w14:textId="6E9B4DC0" w:rsidR="000358CD" w:rsidRPr="00F81AE1" w:rsidRDefault="0005758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07" w:type="dxa"/>
            <w:noWrap/>
          </w:tcPr>
          <w:p w14:paraId="1A5C1FB1" w14:textId="06201E02" w:rsidR="000358CD" w:rsidRDefault="002D0024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vertebrates</w:t>
            </w:r>
          </w:p>
          <w:p w14:paraId="21BB8898" w14:textId="192BD5DF" w:rsidR="002D0024" w:rsidRDefault="002D0024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27C5FF0C" w14:textId="41B886C1" w:rsidR="002D0024" w:rsidRDefault="002D0024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4DEC0922" w14:textId="4AFDB9F1" w:rsidR="002D0024" w:rsidRPr="00F81AE1" w:rsidRDefault="002D0024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</w:tc>
      </w:tr>
      <w:tr w:rsidR="000358CD" w:rsidRPr="00F81AE1" w14:paraId="44608AED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42ED3F6E" w14:textId="71D63231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Papillomaviridae</w:t>
            </w:r>
          </w:p>
        </w:tc>
        <w:tc>
          <w:tcPr>
            <w:tcW w:w="2037" w:type="dxa"/>
            <w:noWrap/>
          </w:tcPr>
          <w:p w14:paraId="22A73129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3912" w:type="dxa"/>
            <w:noWrap/>
          </w:tcPr>
          <w:p w14:paraId="3F990DA9" w14:textId="5F168389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xipapillomavirus</w:t>
            </w:r>
          </w:p>
          <w:p w14:paraId="4485D089" w14:textId="7DC10E69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Omikronpapillomavirus</w:t>
            </w:r>
          </w:p>
          <w:p w14:paraId="202CA674" w14:textId="7252C4B5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deltapapillomavirus</w:t>
            </w:r>
          </w:p>
          <w:p w14:paraId="580F0F9B" w14:textId="6C51499D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Omegapapillomavirus</w:t>
            </w:r>
          </w:p>
          <w:p w14:paraId="518B78D2" w14:textId="0582019A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Nupapillomavirus</w:t>
            </w:r>
          </w:p>
          <w:p w14:paraId="516460E8" w14:textId="67842445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mupapillomavirus</w:t>
            </w:r>
          </w:p>
          <w:p w14:paraId="45F68DE7" w14:textId="5370552A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zetapapillomavirus</w:t>
            </w:r>
          </w:p>
          <w:p w14:paraId="7D6ED473" w14:textId="17800DE4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Kappapapillomavirus</w:t>
            </w:r>
          </w:p>
          <w:p w14:paraId="1A369D30" w14:textId="26A1B14E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Upsilonpapillomavirus</w:t>
            </w:r>
          </w:p>
          <w:p w14:paraId="4D6C1787" w14:textId="241BD022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etapapillomavirus</w:t>
            </w:r>
          </w:p>
          <w:p w14:paraId="4E0FCE46" w14:textId="5A0C772D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igmapapillomavirus</w:t>
            </w:r>
          </w:p>
          <w:p w14:paraId="1F7B9121" w14:textId="2B44D67C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Lambdapapillomavirus</w:t>
            </w:r>
          </w:p>
          <w:p w14:paraId="6C549FC2" w14:textId="0AE5246C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832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aupapillomavirus</w:t>
            </w:r>
          </w:p>
          <w:p w14:paraId="0F219D90" w14:textId="13B300C1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etapapillomavirus</w:t>
            </w:r>
          </w:p>
          <w:p w14:paraId="5C9DFB33" w14:textId="5530A475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Xipapillomavirus</w:t>
            </w:r>
          </w:p>
          <w:p w14:paraId="33BAAECB" w14:textId="46220D1F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epsilonpapillomavirus</w:t>
            </w:r>
          </w:p>
          <w:p w14:paraId="47D1FAC5" w14:textId="235E3854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hetapapillomavirus</w:t>
            </w:r>
          </w:p>
          <w:p w14:paraId="74213C48" w14:textId="70A3AEBA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Etapapillomavirus</w:t>
            </w:r>
          </w:p>
          <w:p w14:paraId="0E3420E6" w14:textId="527308F6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hopapillomavirus</w:t>
            </w:r>
          </w:p>
          <w:p w14:paraId="71EEB372" w14:textId="222B94B8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thetapapillomavirus</w:t>
            </w:r>
          </w:p>
          <w:p w14:paraId="685FF28F" w14:textId="7CF51807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omikronpapillomavirus</w:t>
            </w:r>
          </w:p>
          <w:p w14:paraId="1F0743D3" w14:textId="61A7C5CB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Gammapapillomavirus</w:t>
            </w:r>
          </w:p>
          <w:p w14:paraId="6B1AA7C7" w14:textId="7C5BE352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lphapapillomavirus</w:t>
            </w:r>
          </w:p>
          <w:p w14:paraId="4971B6B5" w14:textId="6C2CB42D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Zetapapillomavirus</w:t>
            </w:r>
          </w:p>
          <w:p w14:paraId="32BBB99F" w14:textId="0A091810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eltapapillomavirus</w:t>
            </w:r>
          </w:p>
          <w:p w14:paraId="05120ADB" w14:textId="19ECDF14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lambdapapillomavirus</w:t>
            </w:r>
          </w:p>
          <w:p w14:paraId="623A4A9F" w14:textId="2F36BDC3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sigmapapillomavirus</w:t>
            </w:r>
          </w:p>
          <w:p w14:paraId="7F966176" w14:textId="621A9DDB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rhopapillomavirus</w:t>
            </w:r>
          </w:p>
          <w:p w14:paraId="19DB49D6" w14:textId="3226C75B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sipapillomavirus</w:t>
            </w:r>
          </w:p>
          <w:p w14:paraId="298100BD" w14:textId="14BABE03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kappapapillomavirus</w:t>
            </w:r>
          </w:p>
          <w:p w14:paraId="3F72024C" w14:textId="5B18254C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ipapillomavirus</w:t>
            </w:r>
          </w:p>
          <w:p w14:paraId="24322FA3" w14:textId="485BB4E4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otapapillomavirus</w:t>
            </w:r>
          </w:p>
          <w:p w14:paraId="22FA6914" w14:textId="01377855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Epsilonpapillomavirus</w:t>
            </w:r>
          </w:p>
          <w:p w14:paraId="37C5A680" w14:textId="480FFEC3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hipapillomavirus</w:t>
            </w:r>
          </w:p>
          <w:p w14:paraId="3D9C2A34" w14:textId="28AD6D49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nupapillomavirus</w:t>
            </w:r>
          </w:p>
          <w:p w14:paraId="09C55710" w14:textId="204664C9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pipapillomavirus</w:t>
            </w:r>
          </w:p>
          <w:p w14:paraId="4E216DC6" w14:textId="47952FA3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yoiotapapillomavirus</w:t>
            </w:r>
          </w:p>
          <w:p w14:paraId="3E842A2D" w14:textId="673DF788" w:rsidR="000358CD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358C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upapillomavirus</w:t>
            </w:r>
          </w:p>
          <w:p w14:paraId="0315AF57" w14:textId="59B99514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71132EA7" w14:textId="659493AD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07" w:type="dxa"/>
            <w:noWrap/>
          </w:tcPr>
          <w:p w14:paraId="332A882A" w14:textId="41515808" w:rsidR="000358CD" w:rsidRDefault="003436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0DC779A5" w14:textId="68AB003F" w:rsidR="003436F9" w:rsidRDefault="003436F9" w:rsidP="00343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38926A49" w14:textId="03356CD2" w:rsidR="003436F9" w:rsidRDefault="003436F9" w:rsidP="00343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640446F6" w14:textId="77777777" w:rsidR="003436F9" w:rsidRDefault="003436F9" w:rsidP="00343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71F44DFB" w14:textId="2DDC220E" w:rsidR="003436F9" w:rsidRPr="00F81AE1" w:rsidRDefault="003436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:rsidRPr="00F81AE1" w14:paraId="27E703C6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46BE7080" w14:textId="01B69472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Paramyxoviridae</w:t>
            </w:r>
          </w:p>
        </w:tc>
        <w:tc>
          <w:tcPr>
            <w:tcW w:w="2037" w:type="dxa"/>
            <w:noWrap/>
          </w:tcPr>
          <w:p w14:paraId="12EEC681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5FBF59E6" w14:textId="339C7866" w:rsidR="000358CD" w:rsidRDefault="000829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29F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quaparamyxovirus</w:t>
            </w:r>
          </w:p>
          <w:p w14:paraId="42543C12" w14:textId="14C3BF2C" w:rsidR="000829F9" w:rsidRDefault="000829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29F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vulavirus</w:t>
            </w:r>
          </w:p>
          <w:p w14:paraId="3AA780C8" w14:textId="3489A47F" w:rsidR="000829F9" w:rsidRDefault="000829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29F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erlavirus</w:t>
            </w:r>
          </w:p>
          <w:p w14:paraId="67E01ADE" w14:textId="1F7867BE" w:rsidR="000829F9" w:rsidRDefault="000829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29F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Henipavirus</w:t>
            </w:r>
          </w:p>
          <w:p w14:paraId="56AA639F" w14:textId="6930A210" w:rsidR="000829F9" w:rsidRDefault="000829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29F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orbillivirus</w:t>
            </w:r>
          </w:p>
          <w:p w14:paraId="15708E7E" w14:textId="09C628F1" w:rsidR="000829F9" w:rsidRDefault="000829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29F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spirovirus</w:t>
            </w:r>
          </w:p>
          <w:p w14:paraId="37960970" w14:textId="77777777" w:rsidR="000829F9" w:rsidRDefault="000829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29F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ubulavirus</w:t>
            </w:r>
          </w:p>
          <w:p w14:paraId="6D41FAD5" w14:textId="4CC4DE6E" w:rsidR="000829F9" w:rsidRPr="00F81AE1" w:rsidRDefault="000829F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5C7AD047" w14:textId="10854936" w:rsidR="000358CD" w:rsidRPr="00F81AE1" w:rsidRDefault="00C3237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07" w:type="dxa"/>
            <w:noWrap/>
          </w:tcPr>
          <w:p w14:paraId="4B47E9AD" w14:textId="121D52F6" w:rsidR="000358CD" w:rsidRDefault="00477ED2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5718ABE9" w14:textId="0A045DB2" w:rsidR="00477ED2" w:rsidRDefault="00477ED2" w:rsidP="00477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6887DB50" w14:textId="648B1D39" w:rsidR="00477ED2" w:rsidRDefault="00477ED2" w:rsidP="00477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3EF58BD1" w14:textId="77777777" w:rsidR="00477ED2" w:rsidRDefault="00477ED2" w:rsidP="00477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1740B185" w14:textId="07F1A605" w:rsidR="00477ED2" w:rsidRPr="00F81AE1" w:rsidRDefault="00477ED2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:rsidRPr="00F81AE1" w14:paraId="6E5748D0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64888F34" w14:textId="20DC6B64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Parvoviridae</w:t>
            </w:r>
          </w:p>
        </w:tc>
        <w:tc>
          <w:tcPr>
            <w:tcW w:w="2037" w:type="dxa"/>
            <w:noWrap/>
          </w:tcPr>
          <w:p w14:paraId="65EABAA5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3912" w:type="dxa"/>
            <w:noWrap/>
          </w:tcPr>
          <w:p w14:paraId="0457CD13" w14:textId="47ED1050" w:rsidR="000358CD" w:rsidRDefault="00FB0176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B0176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mbidensovirus</w:t>
            </w:r>
          </w:p>
          <w:p w14:paraId="7B2496D3" w14:textId="6C97A986" w:rsidR="00FB0176" w:rsidRDefault="00FB0176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B0176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teradensovirus</w:t>
            </w:r>
          </w:p>
          <w:p w14:paraId="47483566" w14:textId="114F5911" w:rsidR="005745C5" w:rsidRDefault="005745C5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5745C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mdoparvovirus</w:t>
            </w:r>
          </w:p>
          <w:p w14:paraId="0C61D349" w14:textId="2C189D7F" w:rsidR="005745C5" w:rsidRDefault="005745C5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5745C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veparvovirus</w:t>
            </w:r>
          </w:p>
          <w:p w14:paraId="275A5EF4" w14:textId="475ECD14" w:rsidR="005745C5" w:rsidRDefault="005745C5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5745C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ocaparvovirus</w:t>
            </w:r>
          </w:p>
          <w:p w14:paraId="717615E6" w14:textId="1AEE5E19" w:rsidR="005745C5" w:rsidRDefault="009D6C7A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D6C7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ependoparvovirus</w:t>
            </w:r>
          </w:p>
          <w:p w14:paraId="04247669" w14:textId="459C92CA" w:rsidR="009D6C7A" w:rsidRDefault="009D6C7A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D6C7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Erythroparvovirus</w:t>
            </w:r>
          </w:p>
          <w:p w14:paraId="3F4CFB05" w14:textId="22B82195" w:rsidR="009D6C7A" w:rsidRDefault="009D6C7A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D6C7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rotoparvovirus</w:t>
            </w:r>
          </w:p>
          <w:p w14:paraId="4AC32B26" w14:textId="77777777" w:rsidR="009D6C7A" w:rsidRDefault="009D6C7A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9D6C7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etraparvovirus</w:t>
            </w:r>
          </w:p>
          <w:p w14:paraId="79073656" w14:textId="4A0B3BE0" w:rsidR="00BD3724" w:rsidRPr="00F81AE1" w:rsidRDefault="00BD3724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267000EC" w14:textId="0CED0E93" w:rsidR="00FB0176" w:rsidRDefault="00FB0176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B0176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revidensovirus</w:t>
            </w:r>
          </w:p>
          <w:p w14:paraId="6C0583CD" w14:textId="7D54CEC7" w:rsidR="00FB0176" w:rsidRDefault="00FB0176" w:rsidP="00FB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B0176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Hepandensovirus</w:t>
            </w:r>
          </w:p>
          <w:p w14:paraId="2F604905" w14:textId="398D9D08" w:rsidR="000358CD" w:rsidRDefault="00FB0176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B0176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enstyldensovirus</w:t>
            </w:r>
          </w:p>
          <w:p w14:paraId="67E269E4" w14:textId="16FB88FE" w:rsidR="005745C5" w:rsidRPr="00F81AE1" w:rsidRDefault="005745C5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5745C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opiparvovirus</w:t>
            </w:r>
          </w:p>
        </w:tc>
        <w:tc>
          <w:tcPr>
            <w:tcW w:w="2807" w:type="dxa"/>
            <w:noWrap/>
          </w:tcPr>
          <w:p w14:paraId="58698E6A" w14:textId="08CE15C0" w:rsidR="000358CD" w:rsidRDefault="00CF34F8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vertebrates</w:t>
            </w:r>
          </w:p>
          <w:p w14:paraId="49A4C28B" w14:textId="6525120E" w:rsidR="00CF34F8" w:rsidRDefault="00CF34F8" w:rsidP="00CF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50C818AD" w14:textId="5A32A2D6" w:rsidR="00CF34F8" w:rsidRDefault="00CF34F8" w:rsidP="00CF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276777F2" w14:textId="77777777" w:rsidR="00CF34F8" w:rsidRDefault="00CF34F8" w:rsidP="00CF3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24BC7EC0" w14:textId="6E95120D" w:rsidR="00CF34F8" w:rsidRPr="00F81AE1" w:rsidRDefault="00CF34F8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:rsidRPr="00F81AE1" w14:paraId="03B62A22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25915531" w14:textId="64895C89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Picornaviridae</w:t>
            </w:r>
          </w:p>
        </w:tc>
        <w:tc>
          <w:tcPr>
            <w:tcW w:w="2037" w:type="dxa"/>
            <w:noWrap/>
          </w:tcPr>
          <w:p w14:paraId="537DF591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541665AB" w14:textId="639DE054" w:rsidR="000358CD" w:rsidRDefault="0008533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533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phthovirus</w:t>
            </w:r>
          </w:p>
          <w:p w14:paraId="4443FF99" w14:textId="3AB3E8A2" w:rsidR="0008533D" w:rsidRDefault="0008533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533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quamavirus</w:t>
            </w:r>
          </w:p>
          <w:p w14:paraId="0066C4BE" w14:textId="22F05AD5" w:rsidR="0008533D" w:rsidRDefault="0008533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533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vihepatovirus</w:t>
            </w:r>
          </w:p>
          <w:p w14:paraId="645A3C47" w14:textId="79D957E5" w:rsidR="0008533D" w:rsidRDefault="0008533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533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ardiovirus</w:t>
            </w:r>
          </w:p>
          <w:p w14:paraId="4F2A2570" w14:textId="220DE713" w:rsidR="0008533D" w:rsidRDefault="0008533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533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osavirus</w:t>
            </w:r>
          </w:p>
          <w:p w14:paraId="6B916FB6" w14:textId="0A66998D" w:rsidR="0008533D" w:rsidRDefault="00A6376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A63767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Enterovirus</w:t>
            </w:r>
          </w:p>
          <w:p w14:paraId="4B4EBE65" w14:textId="1D1D5AF1" w:rsidR="00A63767" w:rsidRDefault="00A6376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A63767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Hepatovirus</w:t>
            </w:r>
          </w:p>
          <w:p w14:paraId="5677C677" w14:textId="0A36832E" w:rsidR="00A63767" w:rsidRDefault="00A6376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A63767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Kobuvirus</w:t>
            </w:r>
          </w:p>
          <w:p w14:paraId="0CC4EBA5" w14:textId="685334F4" w:rsidR="00A63767" w:rsidRDefault="001E3B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E3B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egrivirus</w:t>
            </w:r>
          </w:p>
          <w:p w14:paraId="2F954C2A" w14:textId="5B236C26" w:rsidR="001E3BFB" w:rsidRDefault="001E3B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E3B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arechovirus</w:t>
            </w:r>
          </w:p>
          <w:p w14:paraId="35537C04" w14:textId="78F8E324" w:rsidR="001E3BFB" w:rsidRDefault="001E3B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E3B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iscevirus</w:t>
            </w:r>
          </w:p>
          <w:p w14:paraId="63C3A886" w14:textId="7F2EC726" w:rsidR="001E3BFB" w:rsidRDefault="001E3B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E3B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alivirus</w:t>
            </w:r>
          </w:p>
          <w:p w14:paraId="257FB357" w14:textId="409AEC60" w:rsidR="001E3BFB" w:rsidRDefault="001E3B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E3B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apelovirus</w:t>
            </w:r>
          </w:p>
          <w:p w14:paraId="62BAF47E" w14:textId="126AE430" w:rsidR="001E3BFB" w:rsidRDefault="001E3B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E3B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enecavirus</w:t>
            </w:r>
          </w:p>
          <w:p w14:paraId="181BD678" w14:textId="77777777" w:rsidR="001E3BFB" w:rsidRDefault="001E3B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E3B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eschovirus</w:t>
            </w:r>
          </w:p>
          <w:p w14:paraId="2242A16E" w14:textId="5A78475C" w:rsidR="00926A42" w:rsidRPr="00F81AE1" w:rsidRDefault="00926A42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1708A2E7" w14:textId="29C0B997" w:rsidR="000358CD" w:rsidRDefault="0008533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533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visivirus</w:t>
            </w:r>
          </w:p>
          <w:p w14:paraId="68FEB0AC" w14:textId="619C9984" w:rsidR="0008533D" w:rsidRDefault="0008533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08533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icipivirus</w:t>
            </w:r>
          </w:p>
          <w:p w14:paraId="3A79BC58" w14:textId="4FBA379E" w:rsidR="00A63767" w:rsidRDefault="00A6376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A63767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Erbovirus</w:t>
            </w:r>
          </w:p>
          <w:p w14:paraId="08DC6B9A" w14:textId="5AF0BF0E" w:rsidR="001E3BFB" w:rsidRPr="00F81AE1" w:rsidRDefault="001E3B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E3B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removirus</w:t>
            </w:r>
          </w:p>
        </w:tc>
        <w:tc>
          <w:tcPr>
            <w:tcW w:w="2807" w:type="dxa"/>
            <w:noWrap/>
          </w:tcPr>
          <w:p w14:paraId="168AF07E" w14:textId="35F479FF" w:rsidR="0067493F" w:rsidRDefault="0067493F" w:rsidP="006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6B38E205" w14:textId="7EF8FE0E" w:rsidR="0067493F" w:rsidRDefault="0067493F" w:rsidP="006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0043C844" w14:textId="313757CC" w:rsidR="0067493F" w:rsidRDefault="0067493F" w:rsidP="006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4366824A" w14:textId="77777777" w:rsidR="0067493F" w:rsidRDefault="0067493F" w:rsidP="006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7137C60F" w14:textId="740542B1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:rsidRPr="00F81AE1" w14:paraId="16D367CB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7E7B176A" w14:textId="394267A1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Polyomaviridae</w:t>
            </w:r>
          </w:p>
        </w:tc>
        <w:tc>
          <w:tcPr>
            <w:tcW w:w="2037" w:type="dxa"/>
            <w:noWrap/>
          </w:tcPr>
          <w:p w14:paraId="533E3F22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3912" w:type="dxa"/>
            <w:noWrap/>
          </w:tcPr>
          <w:p w14:paraId="496FE235" w14:textId="332FF890" w:rsidR="000358CD" w:rsidRDefault="00D5697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5697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lphapolyomavirus</w:t>
            </w:r>
          </w:p>
          <w:p w14:paraId="543049EA" w14:textId="525F82C7" w:rsidR="00D5697A" w:rsidRDefault="00D5697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5697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etapolyomavirus</w:t>
            </w:r>
          </w:p>
          <w:p w14:paraId="1CBBB904" w14:textId="3528FDA9" w:rsidR="00D5697A" w:rsidRDefault="00D5697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5697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Gammapolyomavirus</w:t>
            </w:r>
          </w:p>
          <w:p w14:paraId="74D5CB41" w14:textId="5738B220" w:rsidR="00D5697A" w:rsidRDefault="00D5697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5697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eltapolyomavirus</w:t>
            </w:r>
          </w:p>
          <w:p w14:paraId="1608DE7C" w14:textId="11E0B6E9" w:rsidR="00D5697A" w:rsidRPr="00F81AE1" w:rsidRDefault="00D5697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4C5647AA" w14:textId="3516692A" w:rsidR="000358CD" w:rsidRPr="00F81AE1" w:rsidRDefault="00D5697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07" w:type="dxa"/>
            <w:noWrap/>
          </w:tcPr>
          <w:p w14:paraId="4EA12374" w14:textId="00980F6B" w:rsidR="000358CD" w:rsidRDefault="0067493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vertebrates</w:t>
            </w:r>
          </w:p>
          <w:p w14:paraId="456A74E7" w14:textId="6494393C" w:rsidR="0067493F" w:rsidRDefault="0067493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2C032AE0" w14:textId="2564A9F0" w:rsidR="0067493F" w:rsidRDefault="0067493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6D4BFA6F" w14:textId="1438E35F" w:rsidR="0067493F" w:rsidRPr="00F81AE1" w:rsidRDefault="0067493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</w:tc>
      </w:tr>
      <w:tr w:rsidR="000358CD" w:rsidRPr="00F81AE1" w14:paraId="362C6343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474186C6" w14:textId="10908B33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Potyviridae</w:t>
            </w:r>
          </w:p>
        </w:tc>
        <w:tc>
          <w:tcPr>
            <w:tcW w:w="2037" w:type="dxa"/>
            <w:noWrap/>
          </w:tcPr>
          <w:p w14:paraId="37DC4454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0131EFD9" w14:textId="21D813C9" w:rsidR="000358CD" w:rsidRDefault="00D5697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5697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rambyvirus</w:t>
            </w:r>
          </w:p>
          <w:p w14:paraId="0A7903C5" w14:textId="797BD750" w:rsidR="00D5697A" w:rsidRDefault="00665C9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65C9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ymovirus</w:t>
            </w:r>
          </w:p>
          <w:p w14:paraId="548545C8" w14:textId="1F001B57" w:rsidR="00665C99" w:rsidRDefault="00665C9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65C9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pomovirus</w:t>
            </w:r>
          </w:p>
          <w:p w14:paraId="53816F68" w14:textId="62259512" w:rsidR="00665C99" w:rsidRDefault="00665C9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65C9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cluravirus</w:t>
            </w:r>
          </w:p>
          <w:p w14:paraId="4901EB30" w14:textId="56D4C3C8" w:rsidR="00665C99" w:rsidRDefault="00665C9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65C9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oacevirus</w:t>
            </w:r>
          </w:p>
          <w:p w14:paraId="3147A82D" w14:textId="3B67AD3E" w:rsidR="00665C99" w:rsidRDefault="00665C9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65C9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otyvirus</w:t>
            </w:r>
          </w:p>
          <w:p w14:paraId="183621A9" w14:textId="21616AB7" w:rsidR="00665C99" w:rsidRPr="00F81AE1" w:rsidRDefault="00665C9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776C35FD" w14:textId="136DF858" w:rsidR="000358CD" w:rsidRDefault="00665C9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65C9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ymovirus</w:t>
            </w:r>
          </w:p>
          <w:p w14:paraId="43626711" w14:textId="60CF0CA2" w:rsidR="00665C99" w:rsidRPr="00F81AE1" w:rsidRDefault="00665C9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665C99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ritimovirus</w:t>
            </w:r>
          </w:p>
        </w:tc>
        <w:tc>
          <w:tcPr>
            <w:tcW w:w="2807" w:type="dxa"/>
            <w:noWrap/>
          </w:tcPr>
          <w:p w14:paraId="6FB60D62" w14:textId="5DBB9F73" w:rsidR="000358CD" w:rsidRPr="00F81AE1" w:rsidRDefault="00443F8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lants</w:t>
            </w:r>
          </w:p>
        </w:tc>
      </w:tr>
      <w:tr w:rsidR="000358CD" w:rsidRPr="00F81AE1" w14:paraId="4488A3E1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5FE8C227" w14:textId="0D602220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Poxviridae</w:t>
            </w:r>
          </w:p>
        </w:tc>
        <w:tc>
          <w:tcPr>
            <w:tcW w:w="2037" w:type="dxa"/>
            <w:noWrap/>
          </w:tcPr>
          <w:p w14:paraId="7F6D3093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3912" w:type="dxa"/>
            <w:noWrap/>
          </w:tcPr>
          <w:p w14:paraId="7F1F1110" w14:textId="7CDD131E" w:rsidR="000358CD" w:rsidRDefault="007435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7435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etaentomopoxvirus</w:t>
            </w:r>
          </w:p>
          <w:p w14:paraId="2FCFC349" w14:textId="48336D38" w:rsidR="007435FB" w:rsidRDefault="007435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7435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Yatapoxvirus</w:t>
            </w:r>
          </w:p>
          <w:p w14:paraId="3882F609" w14:textId="77F1D8FA" w:rsidR="007435FB" w:rsidRDefault="007435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7435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ervidpoxvirus</w:t>
            </w:r>
          </w:p>
          <w:p w14:paraId="75EA214C" w14:textId="141DF4A5" w:rsidR="007435FB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50E0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Leporipoxvirus</w:t>
            </w:r>
          </w:p>
          <w:p w14:paraId="51F319F5" w14:textId="5C3F214D" w:rsidR="00E50E0C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50E0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uipoxvirus</w:t>
            </w:r>
          </w:p>
          <w:p w14:paraId="18DB63A8" w14:textId="7CED6C1F" w:rsidR="00E50E0C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50E0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olluscipoxvirus</w:t>
            </w:r>
          </w:p>
          <w:p w14:paraId="39A0BFEC" w14:textId="3B59E9B5" w:rsidR="00E50E0C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50E0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rocodylidpoxvirus</w:t>
            </w:r>
          </w:p>
          <w:p w14:paraId="1B048452" w14:textId="036795C1" w:rsidR="00E50E0C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50E0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lphaentomopoxvirus</w:t>
            </w:r>
          </w:p>
          <w:p w14:paraId="610B6A61" w14:textId="37E8CE27" w:rsidR="00E50E0C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50E0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apripoxvirus</w:t>
            </w:r>
          </w:p>
          <w:p w14:paraId="6CC9B188" w14:textId="79397B1E" w:rsidR="00E50E0C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50E0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Orthopoxvirus</w:t>
            </w:r>
          </w:p>
          <w:p w14:paraId="542618A5" w14:textId="2D351CA5" w:rsidR="00E50E0C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50E0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vipoxvirus</w:t>
            </w:r>
          </w:p>
          <w:p w14:paraId="2D39FE39" w14:textId="77777777" w:rsidR="00E50E0C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50E0C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arapoxvirus</w:t>
            </w:r>
          </w:p>
          <w:p w14:paraId="1AED7283" w14:textId="6A0A6E65" w:rsidR="00E50E0C" w:rsidRPr="00F81AE1" w:rsidRDefault="00E50E0C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1D2BF9C1" w14:textId="4922ADEC" w:rsidR="000358CD" w:rsidRPr="00F81AE1" w:rsidRDefault="007435F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7435F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Gammaentomopoxvirus</w:t>
            </w:r>
          </w:p>
        </w:tc>
        <w:tc>
          <w:tcPr>
            <w:tcW w:w="2807" w:type="dxa"/>
            <w:noWrap/>
          </w:tcPr>
          <w:p w14:paraId="19EA57C2" w14:textId="6998AB66" w:rsidR="000358CD" w:rsidRDefault="00984C3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vertebrates</w:t>
            </w:r>
          </w:p>
          <w:p w14:paraId="0C161BBA" w14:textId="20F45082" w:rsidR="00D65B99" w:rsidRDefault="00D65B99" w:rsidP="00D65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473256A8" w14:textId="57C146A5" w:rsidR="00D65B99" w:rsidRDefault="00D65B99" w:rsidP="00D65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71334BB0" w14:textId="77777777" w:rsidR="00D65B99" w:rsidRDefault="00D65B99" w:rsidP="00D65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224ECFDA" w14:textId="3118BD89" w:rsidR="00984C39" w:rsidRPr="00F81AE1" w:rsidRDefault="00984C39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:rsidRPr="00F81AE1" w14:paraId="02BEA382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4903C5BB" w14:textId="4E356E5D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Reoviridae</w:t>
            </w:r>
          </w:p>
        </w:tc>
        <w:tc>
          <w:tcPr>
            <w:tcW w:w="2037" w:type="dxa"/>
            <w:noWrap/>
          </w:tcPr>
          <w:p w14:paraId="30C56C5A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3E0A8832" w14:textId="2CC0035B" w:rsidR="000358CD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quareovirus</w:t>
            </w:r>
          </w:p>
          <w:p w14:paraId="25C8827C" w14:textId="5D4D849C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otavirus</w:t>
            </w:r>
          </w:p>
          <w:p w14:paraId="3FD3D4CE" w14:textId="01E54A9D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eadornavirus</w:t>
            </w:r>
          </w:p>
          <w:p w14:paraId="57AF0EDC" w14:textId="546C18C3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oltivirus</w:t>
            </w:r>
          </w:p>
          <w:p w14:paraId="79B77D7F" w14:textId="51FEE5BB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Orbivirus</w:t>
            </w:r>
          </w:p>
          <w:p w14:paraId="36E7FBCD" w14:textId="3AC00F33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ypovirus</w:t>
            </w:r>
          </w:p>
          <w:p w14:paraId="332259E2" w14:textId="7513F051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Orthoreovirus</w:t>
            </w:r>
          </w:p>
          <w:p w14:paraId="4C0FDB28" w14:textId="18F736A2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inovernavirus</w:t>
            </w:r>
          </w:p>
          <w:p w14:paraId="7DF9F444" w14:textId="5EF7AB35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ardoreovirus</w:t>
            </w:r>
          </w:p>
          <w:p w14:paraId="20DA953C" w14:textId="2F3E240E" w:rsidR="00D330BF" w:rsidRPr="00F81AE1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6B3AAF13" w14:textId="5E6FFF99" w:rsidR="000358CD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jivirus</w:t>
            </w:r>
          </w:p>
          <w:p w14:paraId="10DC4AFF" w14:textId="09AD6747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hytoreovirus</w:t>
            </w:r>
          </w:p>
          <w:p w14:paraId="13120F8A" w14:textId="5C5FC856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imoreovirus</w:t>
            </w:r>
          </w:p>
          <w:p w14:paraId="039CE2EB" w14:textId="61957843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dnoreovirus</w:t>
            </w:r>
          </w:p>
          <w:p w14:paraId="3D9863B0" w14:textId="3E338732" w:rsidR="00D330BF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Oryzavirus</w:t>
            </w:r>
          </w:p>
          <w:p w14:paraId="4BBEFBF5" w14:textId="031C10CF" w:rsidR="00D330BF" w:rsidRPr="00F81AE1" w:rsidRDefault="00D330BF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D330BF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ycoreovirus</w:t>
            </w:r>
          </w:p>
        </w:tc>
        <w:tc>
          <w:tcPr>
            <w:tcW w:w="2807" w:type="dxa"/>
            <w:noWrap/>
          </w:tcPr>
          <w:p w14:paraId="38BD3C0B" w14:textId="59D64F5F" w:rsidR="000358CD" w:rsidRDefault="00EB68B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vertebrates</w:t>
            </w:r>
          </w:p>
          <w:p w14:paraId="191D4598" w14:textId="0DAFD0EC" w:rsidR="00EB68B7" w:rsidRDefault="00EB68B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0B43AFA2" w14:textId="2CEEA64F" w:rsidR="00EB68B7" w:rsidRDefault="00EB68B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7C9BDEC8" w14:textId="4ABDDD00" w:rsidR="00EB68B7" w:rsidRPr="00F81AE1" w:rsidRDefault="00EB68B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</w:tc>
      </w:tr>
      <w:tr w:rsidR="000358CD" w:rsidRPr="00F81AE1" w14:paraId="07DC9EAF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669367A6" w14:textId="3EB57E0B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Retroviridae</w:t>
            </w:r>
          </w:p>
        </w:tc>
        <w:tc>
          <w:tcPr>
            <w:tcW w:w="2037" w:type="dxa"/>
            <w:noWrap/>
          </w:tcPr>
          <w:p w14:paraId="3FFC38B4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7B8198F5" w14:textId="5A6EDD7E" w:rsidR="000358CD" w:rsidRDefault="00A5510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A5510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lpharetrovirus</w:t>
            </w:r>
          </w:p>
          <w:p w14:paraId="0B478188" w14:textId="6A341ED6" w:rsidR="00A5510B" w:rsidRDefault="00A5510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A5510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etaretrovirus</w:t>
            </w:r>
          </w:p>
          <w:p w14:paraId="099F8C1C" w14:textId="6C8FDF71" w:rsidR="00A5510B" w:rsidRDefault="00E4508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4508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eltaretrovirus</w:t>
            </w:r>
          </w:p>
          <w:p w14:paraId="7AAC07D9" w14:textId="667BDAE0" w:rsidR="00E4508A" w:rsidRDefault="00E4508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4508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Epsilonretrovirus</w:t>
            </w:r>
          </w:p>
          <w:p w14:paraId="33DDE9C3" w14:textId="3888A1B6" w:rsidR="00E4508A" w:rsidRDefault="00E4508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4508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Gammaretrovirus</w:t>
            </w:r>
          </w:p>
          <w:p w14:paraId="5523A8F3" w14:textId="77777777" w:rsidR="00E4508A" w:rsidRDefault="00E4508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E4508A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Lentivirus</w:t>
            </w:r>
          </w:p>
          <w:p w14:paraId="4A18235D" w14:textId="32D5F5C2" w:rsidR="00482402" w:rsidRPr="00F81AE1" w:rsidRDefault="00482402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17B07209" w14:textId="5541F302" w:rsidR="000358CD" w:rsidRPr="00F81AE1" w:rsidRDefault="00E4508A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807" w:type="dxa"/>
            <w:noWrap/>
          </w:tcPr>
          <w:p w14:paraId="70D42ADB" w14:textId="6CB090E4" w:rsidR="000358CD" w:rsidRDefault="00EB68B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26826151" w14:textId="4CB3697F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72DC2701" w14:textId="19E311EB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1B1175B0" w14:textId="02D1559E" w:rsidR="00EB68B7" w:rsidRPr="00F81AE1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</w:tc>
      </w:tr>
      <w:tr w:rsidR="000358CD" w14:paraId="2A550152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35C04677" w14:textId="167CF5F1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Rhabdoviridae</w:t>
            </w:r>
          </w:p>
        </w:tc>
        <w:tc>
          <w:tcPr>
            <w:tcW w:w="2037" w:type="dxa"/>
            <w:noWrap/>
          </w:tcPr>
          <w:p w14:paraId="2C5C011F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2B7F1D22" w14:textId="3733239D" w:rsidR="001451BE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Ephemerovirus</w:t>
            </w:r>
          </w:p>
          <w:p w14:paraId="78AE2B18" w14:textId="3FE9FD33" w:rsidR="001451BE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Lyssavirus</w:t>
            </w:r>
          </w:p>
          <w:p w14:paraId="465406C9" w14:textId="0EA36C17" w:rsidR="001451BE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Novirhabdovirus</w:t>
            </w:r>
          </w:p>
          <w:p w14:paraId="0F8D06BB" w14:textId="2E766AAD" w:rsidR="001451BE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Perhabdovirus</w:t>
            </w:r>
          </w:p>
          <w:p w14:paraId="270C9397" w14:textId="0FE72ACB" w:rsidR="001451BE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igmavirus</w:t>
            </w:r>
          </w:p>
          <w:p w14:paraId="7B773680" w14:textId="32616D36" w:rsidR="001451BE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Sprivivirus</w:t>
            </w:r>
          </w:p>
          <w:p w14:paraId="35F19AC5" w14:textId="5EA784AF" w:rsidR="001451BE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ibrovirus</w:t>
            </w:r>
          </w:p>
          <w:p w14:paraId="7588842C" w14:textId="5B9A2622" w:rsidR="001451BE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Tupavirus</w:t>
            </w:r>
          </w:p>
          <w:p w14:paraId="480B6C27" w14:textId="2FC30576" w:rsidR="001451BE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Vesiculovirus</w:t>
            </w:r>
          </w:p>
          <w:p w14:paraId="60A3DD73" w14:textId="023861C5" w:rsidR="001451BE" w:rsidRPr="00F81AE1" w:rsidRDefault="001451BE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</w:tcPr>
          <w:p w14:paraId="7BC26337" w14:textId="43B5CA28" w:rsidR="001451BE" w:rsidRDefault="001451BE" w:rsidP="00145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Cytorhabdovirus</w:t>
            </w:r>
          </w:p>
          <w:p w14:paraId="2687C8DF" w14:textId="30193846" w:rsidR="000358CD" w:rsidRDefault="001451BE" w:rsidP="00145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Dichorhavirus</w:t>
            </w:r>
          </w:p>
          <w:p w14:paraId="6E672B94" w14:textId="5290A3CE" w:rsidR="001451BE" w:rsidRDefault="001451BE" w:rsidP="00145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Nucleorhabdovirus</w:t>
            </w:r>
          </w:p>
          <w:p w14:paraId="277DDF29" w14:textId="67B53F7B" w:rsidR="001451BE" w:rsidRDefault="001451BE" w:rsidP="00145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1451B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Varicosavirus</w:t>
            </w:r>
          </w:p>
          <w:p w14:paraId="7393AE77" w14:textId="27F2C50A" w:rsidR="001451BE" w:rsidRPr="00F81AE1" w:rsidRDefault="001451BE" w:rsidP="00145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  <w:tc>
          <w:tcPr>
            <w:tcW w:w="2807" w:type="dxa"/>
            <w:noWrap/>
          </w:tcPr>
          <w:p w14:paraId="7E9F2167" w14:textId="11E8EF87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vertebrates</w:t>
            </w:r>
          </w:p>
          <w:p w14:paraId="39D16487" w14:textId="3039D1C8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310A6F7A" w14:textId="3531A0ED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78636C64" w14:textId="4BF77193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194226B3" w14:textId="77777777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097360CB" w14:textId="671389A0" w:rsidR="00EB68B7" w:rsidRPr="00F81AE1" w:rsidRDefault="00EB68B7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  <w:tr w:rsidR="000358CD" w14:paraId="56676A3A" w14:textId="77777777" w:rsidTr="000358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noWrap/>
          </w:tcPr>
          <w:p w14:paraId="1A207BC3" w14:textId="0871DAB2" w:rsidR="000358CD" w:rsidRPr="009E12EF" w:rsidRDefault="000358CD" w:rsidP="008755BC">
            <w:pPr>
              <w:jc w:val="center"/>
              <w:rPr>
                <w:rFonts w:ascii="Helvetica Neue" w:eastAsia="Times New Roman" w:hAnsi="Helvetica Neue" w:cs="Times New Roman"/>
                <w:i/>
                <w:color w:val="000000"/>
                <w:sz w:val="18"/>
                <w:szCs w:val="18"/>
              </w:rPr>
            </w:pPr>
            <w:r w:rsidRPr="009E12EF">
              <w:rPr>
                <w:rFonts w:ascii="Helvetica Neue" w:eastAsia="Times New Roman" w:hAnsi="Helvetica Neue" w:cs="Times New Roman"/>
                <w:b w:val="0"/>
                <w:i/>
                <w:color w:val="000000"/>
                <w:sz w:val="18"/>
                <w:szCs w:val="18"/>
              </w:rPr>
              <w:t>Togaviridae</w:t>
            </w:r>
          </w:p>
        </w:tc>
        <w:tc>
          <w:tcPr>
            <w:tcW w:w="2037" w:type="dxa"/>
            <w:noWrap/>
          </w:tcPr>
          <w:p w14:paraId="6B389A90" w14:textId="77777777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F81AE1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3912" w:type="dxa"/>
            <w:noWrap/>
          </w:tcPr>
          <w:p w14:paraId="758E8563" w14:textId="492E2E12" w:rsidR="000358CD" w:rsidRPr="00F81AE1" w:rsidRDefault="008F20E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F20E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Alphavirus</w:t>
            </w:r>
          </w:p>
        </w:tc>
        <w:tc>
          <w:tcPr>
            <w:tcW w:w="2807" w:type="dxa"/>
          </w:tcPr>
          <w:p w14:paraId="20DFB881" w14:textId="5F433131" w:rsidR="000358CD" w:rsidRPr="00F81AE1" w:rsidRDefault="008F20EB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 w:rsidRPr="008F20EB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ubivirus</w:t>
            </w:r>
          </w:p>
        </w:tc>
        <w:tc>
          <w:tcPr>
            <w:tcW w:w="2807" w:type="dxa"/>
            <w:noWrap/>
          </w:tcPr>
          <w:p w14:paraId="0AFCABAD" w14:textId="6ECCE732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Invertebrates</w:t>
            </w:r>
          </w:p>
          <w:p w14:paraId="1A52C505" w14:textId="45CE5E5A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Fish</w:t>
            </w:r>
          </w:p>
          <w:p w14:paraId="745D1AFE" w14:textId="19067FD5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Reptiles / amphibians</w:t>
            </w:r>
          </w:p>
          <w:p w14:paraId="32E17BBC" w14:textId="2962DFC1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Birds</w:t>
            </w:r>
          </w:p>
          <w:p w14:paraId="0F549FB6" w14:textId="77777777" w:rsidR="00EB68B7" w:rsidRDefault="00EB68B7" w:rsidP="00EB6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Mammals</w:t>
            </w:r>
          </w:p>
          <w:p w14:paraId="77A02990" w14:textId="0399084A" w:rsidR="000358CD" w:rsidRPr="00F81AE1" w:rsidRDefault="000358CD" w:rsidP="0087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</w:pPr>
          </w:p>
        </w:tc>
      </w:tr>
    </w:tbl>
    <w:p w14:paraId="58632915" w14:textId="77777777" w:rsidR="00030BDB" w:rsidRDefault="00030BDB"/>
    <w:sectPr w:rsidR="00030BDB" w:rsidSect="00030BDB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BDB"/>
    <w:rsid w:val="00030BDB"/>
    <w:rsid w:val="000358CD"/>
    <w:rsid w:val="0005758E"/>
    <w:rsid w:val="000829F9"/>
    <w:rsid w:val="0008533D"/>
    <w:rsid w:val="000A1E5D"/>
    <w:rsid w:val="000F71F1"/>
    <w:rsid w:val="00101559"/>
    <w:rsid w:val="001451BE"/>
    <w:rsid w:val="001E3BFB"/>
    <w:rsid w:val="00224011"/>
    <w:rsid w:val="00295AA5"/>
    <w:rsid w:val="002D0024"/>
    <w:rsid w:val="002F00DD"/>
    <w:rsid w:val="003436F9"/>
    <w:rsid w:val="00443F87"/>
    <w:rsid w:val="00477ED2"/>
    <w:rsid w:val="00482402"/>
    <w:rsid w:val="005745C5"/>
    <w:rsid w:val="00607641"/>
    <w:rsid w:val="00665C99"/>
    <w:rsid w:val="0067493F"/>
    <w:rsid w:val="00682EA2"/>
    <w:rsid w:val="00692928"/>
    <w:rsid w:val="007435FB"/>
    <w:rsid w:val="007A0727"/>
    <w:rsid w:val="00801653"/>
    <w:rsid w:val="008755BC"/>
    <w:rsid w:val="008776B5"/>
    <w:rsid w:val="008F20EB"/>
    <w:rsid w:val="00926A42"/>
    <w:rsid w:val="009707B8"/>
    <w:rsid w:val="009832FB"/>
    <w:rsid w:val="00984C39"/>
    <w:rsid w:val="009A6C29"/>
    <w:rsid w:val="009D6C7A"/>
    <w:rsid w:val="00A53BB3"/>
    <w:rsid w:val="00A5510B"/>
    <w:rsid w:val="00A63767"/>
    <w:rsid w:val="00AF1ED5"/>
    <w:rsid w:val="00AF7E17"/>
    <w:rsid w:val="00B36033"/>
    <w:rsid w:val="00B36F0B"/>
    <w:rsid w:val="00B60D26"/>
    <w:rsid w:val="00B82332"/>
    <w:rsid w:val="00BD3724"/>
    <w:rsid w:val="00BF5DAE"/>
    <w:rsid w:val="00C32377"/>
    <w:rsid w:val="00C746BD"/>
    <w:rsid w:val="00CF34F8"/>
    <w:rsid w:val="00D330BF"/>
    <w:rsid w:val="00D5697A"/>
    <w:rsid w:val="00D65B99"/>
    <w:rsid w:val="00DD382B"/>
    <w:rsid w:val="00E4508A"/>
    <w:rsid w:val="00E472C1"/>
    <w:rsid w:val="00E50E0C"/>
    <w:rsid w:val="00EB68B7"/>
    <w:rsid w:val="00EF09B7"/>
    <w:rsid w:val="00EF4F8C"/>
    <w:rsid w:val="00F4047C"/>
    <w:rsid w:val="00FB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643B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0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0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5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6</Words>
  <Characters>3573</Characters>
  <Application>Microsoft Macintosh Word</Application>
  <DocSecurity>0</DocSecurity>
  <Lines>29</Lines>
  <Paragraphs>8</Paragraphs>
  <ScaleCrop>false</ScaleCrop>
  <Company>University of Sydney</Company>
  <LinksUpToDate>false</LinksUpToDate>
  <CharactersWithSpaces>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Eddie Holmes</cp:lastModifiedBy>
  <cp:revision>3</cp:revision>
  <dcterms:created xsi:type="dcterms:W3CDTF">2016-12-18T00:49:00Z</dcterms:created>
  <dcterms:modified xsi:type="dcterms:W3CDTF">2016-12-18T00:50:00Z</dcterms:modified>
</cp:coreProperties>
</file>